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EHV-1 </w:t>
      </w:r>
      <w:r>
        <w:rPr>
          <w:sz w:val="20"/>
          <w:szCs w:val="20"/>
        </w:rPr>
        <w:t>Kelamayi/202</w:t>
      </w:r>
      <w:r>
        <w:rPr>
          <w:rFonts w:hint="eastAsia"/>
          <w:sz w:val="20"/>
          <w:szCs w:val="20"/>
          <w:lang w:val="en-US" w:eastAsia="zh-CN"/>
        </w:rPr>
        <w:t xml:space="preserve">1-1: </w:t>
      </w:r>
    </w:p>
    <w:p>
      <w:pPr>
        <w:jc w:val="both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GTGGGCTACCAGGGAGCAAAGGTTCTAGACCCCGTATCCGGCTTTCATGTGGACCCCGTGGTTGTGTTTGACTTCGCTAGCTTATACCCAAGCATTATCCAGGCCCATAACCTCTGTTTCACCACCCTGGCGCTCGATGAAGTGGATCTGGCCGGGCTTCAACCATCCGTC</w:t>
      </w:r>
      <w:r>
        <w:rPr>
          <w:rFonts w:hint="default"/>
          <w:color w:val="FF0000"/>
          <w:sz w:val="20"/>
          <w:szCs w:val="20"/>
          <w:lang w:val="en-US" w:eastAsia="zh-CN"/>
        </w:rPr>
        <w:t>G</w:t>
      </w:r>
      <w:r>
        <w:rPr>
          <w:rFonts w:hint="default"/>
          <w:sz w:val="20"/>
          <w:szCs w:val="20"/>
          <w:lang w:val="en-US" w:eastAsia="zh-CN"/>
        </w:rPr>
        <w:t>ACTACTCGACGTTCGAGGTGGGTGACCAAAAGTTATTTTTTGTCCACGCCCATATTCGCGAAAGCCTGCTTGGCATCTTGCTGCGCGACTGGCTGGCCATGCGAAAGGCGGTGAGGGCGCGAATCCCCACCAGCACCCCCGAGGAGGCAGTTTTACTAGATAAGCAGCAGTCTGCGATTAAGGTGATATGCAACTCGGTTTACGGATTCACGGGGGTGGCA</w:t>
      </w:r>
      <w:bookmarkStart w:id="0" w:name="_GoBack"/>
      <w:bookmarkEnd w:id="0"/>
      <w:r>
        <w:rPr>
          <w:rFonts w:hint="default"/>
          <w:sz w:val="20"/>
          <w:szCs w:val="20"/>
          <w:lang w:val="en-US" w:eastAsia="zh-CN"/>
        </w:rPr>
        <w:t>AACGGCCTGTTGCCGTGTCTGAGGATAGCGGCTACCGTTACCACGATAGGACGCGACATGCTCCTCAAGACCCGAGATTACGTTCACTCTCGTTGGGCGACGCGCGAGCTGCTGGAGGACAATTTTCCAGGGGCTATAGGTTTCCGAAACCACAAGCCTTACTCCG</w:t>
      </w:r>
    </w:p>
    <w:p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EHV-1 </w:t>
      </w:r>
      <w:r>
        <w:rPr>
          <w:sz w:val="20"/>
          <w:szCs w:val="20"/>
        </w:rPr>
        <w:t>Shihezi/2021-</w:t>
      </w:r>
      <w:r>
        <w:rPr>
          <w:rFonts w:hint="eastAsia"/>
          <w:sz w:val="20"/>
          <w:szCs w:val="20"/>
          <w:lang w:val="en-US" w:eastAsia="zh-CN"/>
        </w:rPr>
        <w:t>3:</w:t>
      </w:r>
    </w:p>
    <w:p>
      <w:pPr>
        <w:jc w:val="both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GTGGGCTACCAGGGAGCAAAGGTTCTAGACCCCGTATCCGGCTTTCATGTGGACCCCGTGGTTGTGTTTGACTTCGCTAGCTTATACCCAAGCATTATCCAGGCCCATAACCTCTGTTTCACCACCCTGGCGCTCGATGAAGTGGATCTGGCCGGGCTTCAACCATCCGTC</w:t>
      </w:r>
      <w:r>
        <w:rPr>
          <w:rFonts w:hint="default"/>
          <w:color w:val="FF0000"/>
          <w:sz w:val="20"/>
          <w:szCs w:val="20"/>
          <w:lang w:val="en-US" w:eastAsia="zh-CN"/>
        </w:rPr>
        <w:t>G</w:t>
      </w:r>
      <w:r>
        <w:rPr>
          <w:rFonts w:hint="default"/>
          <w:sz w:val="20"/>
          <w:szCs w:val="20"/>
          <w:lang w:val="en-US" w:eastAsia="zh-CN"/>
        </w:rPr>
        <w:t>ACTACTCGACGTTCGAGGTGGGTGACCAAAAGTTATTTTTTGTCCACGCCCATATTCGCGAAAGCCTGCTTGGCATCTTGCTGCGCGACTGGCTGGCCATGCGAAAGGCGGTGAGGGCGCGAATCCCCACCAGCACCCCCGAGGAGGCAGTTTTACTAGATAAGCAGCAGTCTGCGATTAAGGTGATATGCAACTCGGTTTACGGATTCACGGGGGTGGCAAACGGCCTGTTGCCGTGTCTGAGGATAGCGGCTACCGTTACCACGATAGGACGCGACATGCTCCTCAAGACCCGAGATTACGTTCACTCTCGTTGGGCGACGCGCGAGCTGCTGGAGGACAATTTTCCAGGGGCTATAGGTTTCCGAAACCACAAGCCTTACTCCG</w:t>
      </w:r>
    </w:p>
    <w:p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EHV-1 </w:t>
      </w:r>
      <w:r>
        <w:rPr>
          <w:sz w:val="20"/>
          <w:szCs w:val="20"/>
        </w:rPr>
        <w:t>Shihezi/2021-</w:t>
      </w:r>
      <w:r>
        <w:rPr>
          <w:rFonts w:hint="eastAsia"/>
          <w:sz w:val="20"/>
          <w:szCs w:val="20"/>
          <w:lang w:val="en-US" w:eastAsia="zh-CN"/>
        </w:rPr>
        <w:t>7:</w:t>
      </w:r>
    </w:p>
    <w:p>
      <w:pPr>
        <w:jc w:val="both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GTGGGCTACCAGGGAGCAAAGGTTCTAGACCCCGTATCCGGCTTTCATGTGGACCCCGTGGTTGTGTTTGACTTCGCTAGCTTATACCCAAGCATTATCCAGGCCCATAACCTCTGTTTCACCACCCTGGCGCTCGATGAAGTGGATCTGGCCGGGCTTCAACCATCCGTC</w:t>
      </w:r>
      <w:r>
        <w:rPr>
          <w:rFonts w:hint="default"/>
          <w:color w:val="FF0000"/>
          <w:sz w:val="20"/>
          <w:szCs w:val="20"/>
          <w:lang w:val="en-US" w:eastAsia="zh-CN"/>
        </w:rPr>
        <w:t>G</w:t>
      </w:r>
      <w:r>
        <w:rPr>
          <w:rFonts w:hint="default"/>
          <w:sz w:val="20"/>
          <w:szCs w:val="20"/>
          <w:lang w:val="en-US" w:eastAsia="zh-CN"/>
        </w:rPr>
        <w:t>ACTACTCGACGTTCGAGGTGGGTGACCAAAAGTTATTTTTTGTCCACGCCCATATTCGCGAAAGCCTGCTTGGCATCTTGCTGCGCGACTGGCTGGCCATGCGAAAGGCGGTGAGGGCGCGAATCCCCACCAGCACCCCCGAGGAGGCAGTTTTACTAGATAAGCAGCAGTCTGCGATTAAGGTGATATGCAACTCGGTTTACGGATTCACGGGGGTGGCAAACGGCCTGTTGCCGTGTCTGAGGATAGCGGCTACCGTTACCACGATAGGACGCGACATGCTCCTCAAGACCCGAGATTACGTTCACTCTCGTTGGGCGACGCGCGAGCTGCTGGAGGACAATTTTCCAGGGGCTATAGGTTTCCGAAACCACAAGCCTTACTCCG</w:t>
      </w:r>
    </w:p>
    <w:p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EHV-1 </w:t>
      </w:r>
      <w:r>
        <w:rPr>
          <w:sz w:val="20"/>
          <w:szCs w:val="20"/>
        </w:rPr>
        <w:t>Shihezi/2021-</w:t>
      </w:r>
      <w:r>
        <w:rPr>
          <w:rFonts w:hint="eastAsia"/>
          <w:sz w:val="20"/>
          <w:szCs w:val="20"/>
          <w:lang w:val="en-US" w:eastAsia="zh-CN"/>
        </w:rPr>
        <w:t>9:</w:t>
      </w:r>
    </w:p>
    <w:p>
      <w:pPr>
        <w:jc w:val="both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GTGGGCTACCAGGGAGCAAAGGTTCTAGACCCCGTATCCGGCTTTCATGTGGACCCCGTGGTTGTGTTTGACTTCGCTAGCTTATACCCAAGCATTATCCAGGCCCATAACCTCTGTTTCACCACCCTGGCGCTCGATGAAGTGGATCTGGCCGGGCTTCAACCATCCGTC</w:t>
      </w:r>
      <w:r>
        <w:rPr>
          <w:rFonts w:hint="default"/>
          <w:color w:val="FF0000"/>
          <w:sz w:val="20"/>
          <w:szCs w:val="20"/>
          <w:lang w:val="en-US" w:eastAsia="zh-CN"/>
        </w:rPr>
        <w:t>G</w:t>
      </w:r>
      <w:r>
        <w:rPr>
          <w:rFonts w:hint="default"/>
          <w:sz w:val="20"/>
          <w:szCs w:val="20"/>
          <w:lang w:val="en-US" w:eastAsia="zh-CN"/>
        </w:rPr>
        <w:t>ACTACTCGACGTTCGAGGTGGGTGACCAAAAGTTATTTTTTGTCCACGCCCATATTCGCGAAAGCCTGCTTGGCATCTTGCTGCGCGACTGGCTGGCCATGCGAAAGGCGGTGAGGGCGCGAATCCCCACCAGCACCCCCGAGGAGGCAGTTTTACTAGATAAGCAGCAGTCTGCGATTAAGGTGATATGCAACTCGGTTTACGGATTCACGGGGGTGGCAAACGGCCTGTTGCCGTGTCTGAGGATAGCGGCTACCGTTACCACGATAGGACGCGACATGCTCCTCAAGACCCGAGATTACGTTCACTCTCGTTGGGCGACGCGCGAGCTGCTGGAGGACAATTTTCCAGGGGCTATAGGTTTCCGAAACCACAAGCCTTACTCCG</w:t>
      </w:r>
    </w:p>
    <w:p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EHV-1 </w:t>
      </w:r>
      <w:r>
        <w:rPr>
          <w:sz w:val="20"/>
          <w:szCs w:val="20"/>
        </w:rPr>
        <w:t>Urumqi/2021-</w:t>
      </w:r>
      <w:r>
        <w:rPr>
          <w:rFonts w:hint="eastAsia"/>
          <w:sz w:val="20"/>
          <w:szCs w:val="20"/>
          <w:lang w:val="en-US" w:eastAsia="zh-CN"/>
        </w:rPr>
        <w:t>1:</w:t>
      </w:r>
    </w:p>
    <w:p>
      <w:pPr>
        <w:jc w:val="both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GTGGGCTACCAGGGAGCAAAGGTTCTAGACCCCGTATCCGGCTTTCATGTGGACCCCGTGGTTGTGTTTGACTTCGCTAGCTTATACCCAAGCATTATCCAGGCCCATAACCTCTGTTTCACCACCCTGGCGCTCGATGAAGTGGATCTGGCCGGGCTTCAACCATCCGTC</w:t>
      </w:r>
      <w:r>
        <w:rPr>
          <w:rFonts w:hint="default"/>
          <w:color w:val="FF0000"/>
          <w:sz w:val="20"/>
          <w:szCs w:val="20"/>
          <w:lang w:val="en-US" w:eastAsia="zh-CN"/>
        </w:rPr>
        <w:t>G</w:t>
      </w:r>
      <w:r>
        <w:rPr>
          <w:rFonts w:hint="default"/>
          <w:sz w:val="20"/>
          <w:szCs w:val="20"/>
          <w:lang w:val="en-US" w:eastAsia="zh-CN"/>
        </w:rPr>
        <w:t>ACTACTCGACGTTCGAGGTGGGTGACCAAAAGTTATTTTTTGTCCACGCCCATATTCGCGAAAGCCTGCTTGGCATCTTGCTGCGCGACTGGCTGGCCATGCGAAAGGCGGTGAGGGCGCGAATCCCCACCAGCACCCCCGAGGAGGCAGTTTTACTAGATAAGCAGCAGTCTGCGATTAAGGTGATATGCAACTCGGTTTACGGATTCACGGGGGTGGCAAACGGCCTGTTGCCGTGTCTGAGGATAGCGGCTACCGTTACCACGATAGGACGCGACATGCTCCTCAAGACCCGAGATTACGTTCACTCTCGTTGGGCGACGCGCGAGCTGCTGGAGGACAATTTTCCAGGGGCTATAGGTTTCCGAAACCACAAGCCTTACTCCG</w:t>
      </w:r>
    </w:p>
    <w:p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EHV-1 </w:t>
      </w:r>
      <w:r>
        <w:rPr>
          <w:sz w:val="20"/>
          <w:szCs w:val="20"/>
        </w:rPr>
        <w:t>Urumqi/2021-</w:t>
      </w:r>
      <w:r>
        <w:rPr>
          <w:rFonts w:hint="eastAsia"/>
          <w:sz w:val="20"/>
          <w:szCs w:val="20"/>
          <w:lang w:val="en-US" w:eastAsia="zh-CN"/>
        </w:rPr>
        <w:t>16:</w:t>
      </w:r>
    </w:p>
    <w:p>
      <w:pPr>
        <w:jc w:val="both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GTGGGCTACCAGGGAGCAAAGGTTCTAGACCCCGTATCCGGCTTTCATGTGGACCCCGTGGTTGTGTTTGACTTCGCTAGCTTATACCCAAGCATTATCCAGGCCCATAACCTCTGTTTCACCACCCTGGCGCTCGATGAAGTGGATCTGGCCGGGCTTCAACCATCCGTC</w:t>
      </w:r>
      <w:r>
        <w:rPr>
          <w:rFonts w:hint="default"/>
          <w:color w:val="FF0000"/>
          <w:sz w:val="20"/>
          <w:szCs w:val="20"/>
          <w:lang w:val="en-US" w:eastAsia="zh-CN"/>
        </w:rPr>
        <w:t>G</w:t>
      </w:r>
      <w:r>
        <w:rPr>
          <w:rFonts w:hint="default"/>
          <w:sz w:val="20"/>
          <w:szCs w:val="20"/>
          <w:lang w:val="en-US" w:eastAsia="zh-CN"/>
        </w:rPr>
        <w:t>ACTACTCGACGTTCGAGGTGGGTGACCAAAAGTTATTTTTTGTCCACGCCCATATTCGCGAAAGCCTGCTTGGCATCTTGCTGCGCGACTGGCTGGCCATGCGAAAGGCGGTGAGGGCGCGAATCCCCACCAGCACCCCCGAGGAGGCAGTTTTACTAGATAAGCAGCAGTCTGCGATTAAGGTGATATGCAACTCGGTTTACGGATTCACGGGGGTGGCAAACGGCCTGTTGCCGTGTCTGAGGATAGCGGCTACCGTTACCACGATAGGACGCGACATGCTCCTCAAGACCCGAGATTACGTTCACTCTCGTTGGGCGACGCGCGAGCTGCTGGAGGACAATTTTCCAGGGGCTATAGGTTTCCGAAACCACAAGCCTTACTCCG</w:t>
      </w:r>
    </w:p>
    <w:p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EHV-1 </w:t>
      </w:r>
      <w:r>
        <w:rPr>
          <w:sz w:val="20"/>
          <w:szCs w:val="20"/>
        </w:rPr>
        <w:t>Urumqi/2021-</w:t>
      </w:r>
      <w:r>
        <w:rPr>
          <w:rFonts w:hint="eastAsia"/>
          <w:sz w:val="20"/>
          <w:szCs w:val="20"/>
          <w:lang w:val="en-US" w:eastAsia="zh-CN"/>
        </w:rPr>
        <w:t>23:</w:t>
      </w:r>
    </w:p>
    <w:p>
      <w:pPr>
        <w:jc w:val="both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GTGGGCTACCAGGGAGCAAAGGTTCTAGACCCCGTATCCGGCTTTCATGTGGACCCCGTGGTTGTGTTTGACTTCGCTAGCTTATACCCAAGCATTATCCAGGCCCATAACCTCTGTTTCACCACCCTGGCGCTCGATGAAGTGGATCTGGCCGGGCTTCAACCATCCGTC</w:t>
      </w:r>
      <w:r>
        <w:rPr>
          <w:rFonts w:hint="default"/>
          <w:color w:val="FF0000"/>
          <w:sz w:val="20"/>
          <w:szCs w:val="20"/>
          <w:lang w:val="en-US" w:eastAsia="zh-CN"/>
        </w:rPr>
        <w:t>G</w:t>
      </w:r>
      <w:r>
        <w:rPr>
          <w:rFonts w:hint="default"/>
          <w:sz w:val="20"/>
          <w:szCs w:val="20"/>
          <w:lang w:val="en-US" w:eastAsia="zh-CN"/>
        </w:rPr>
        <w:t>ACTACTCGACGTTCGAGGTGGGTGACCAAAAGTTATTTTTTGTCCACGCCCATATTCGCGAAAGCCTGCTTGGCATCTTGCTGCGCGACTGGCTGGCCATGCGAAAGGCGGTGAGGGCGCGAATCCCCACCAGCACCCCCGAGGAGGCAGTTTTACTAGATAAGCAGCAGTCTGCGATTAAGGTGATATGCAACTCGGTTTACGGATTCACGGGGGTGGCAAACGGCCTGTTGCCGTGTCTGAGGATAGCGGCTACCGTTACCACGATAGGACGCGACATGCTCCTCAAGACCCGAGATTACGTTCACTCTCGTTGGGCGACGCGCGAGCTGCTGGAGGACAATTTTCCAGGGGCTATAGGTTTCCGAAACCACAAGCCTTACTCCG</w:t>
      </w:r>
    </w:p>
    <w:p>
      <w:pPr>
        <w:rPr>
          <w:rFonts w:hint="default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mYTkxZmYxYTc5ZmRlMDhmMjkwY2Y3NzZjOWY3ODQifQ=="/>
  </w:docVars>
  <w:rsids>
    <w:rsidRoot w:val="007C3F78"/>
    <w:rsid w:val="00020D70"/>
    <w:rsid w:val="000C6A09"/>
    <w:rsid w:val="000E2734"/>
    <w:rsid w:val="00112253"/>
    <w:rsid w:val="00170F57"/>
    <w:rsid w:val="001A3B62"/>
    <w:rsid w:val="00231F9D"/>
    <w:rsid w:val="002510B0"/>
    <w:rsid w:val="002B30F0"/>
    <w:rsid w:val="002B7858"/>
    <w:rsid w:val="00326D35"/>
    <w:rsid w:val="00386B14"/>
    <w:rsid w:val="003A4013"/>
    <w:rsid w:val="003D6656"/>
    <w:rsid w:val="00421A17"/>
    <w:rsid w:val="004B5609"/>
    <w:rsid w:val="00523CC5"/>
    <w:rsid w:val="005326CC"/>
    <w:rsid w:val="00583E65"/>
    <w:rsid w:val="00595AB7"/>
    <w:rsid w:val="005E2F71"/>
    <w:rsid w:val="006126E6"/>
    <w:rsid w:val="00682DB7"/>
    <w:rsid w:val="00740AB1"/>
    <w:rsid w:val="007A53F5"/>
    <w:rsid w:val="007C3F78"/>
    <w:rsid w:val="008C4A54"/>
    <w:rsid w:val="008D610C"/>
    <w:rsid w:val="00954905"/>
    <w:rsid w:val="00A146C3"/>
    <w:rsid w:val="00A63001"/>
    <w:rsid w:val="00AA62D0"/>
    <w:rsid w:val="00B81C74"/>
    <w:rsid w:val="00BC7C06"/>
    <w:rsid w:val="00BF65E0"/>
    <w:rsid w:val="00C21E86"/>
    <w:rsid w:val="00CA76B1"/>
    <w:rsid w:val="00D4641E"/>
    <w:rsid w:val="00E046B1"/>
    <w:rsid w:val="00E80AA5"/>
    <w:rsid w:val="00EF3B24"/>
    <w:rsid w:val="00F53123"/>
    <w:rsid w:val="00F56296"/>
    <w:rsid w:val="11641C95"/>
    <w:rsid w:val="190A5148"/>
    <w:rsid w:val="1BF34341"/>
    <w:rsid w:val="20C04A0E"/>
    <w:rsid w:val="27E15995"/>
    <w:rsid w:val="2CFF4CDC"/>
    <w:rsid w:val="47C702AC"/>
    <w:rsid w:val="4D753511"/>
    <w:rsid w:val="4F3048E6"/>
    <w:rsid w:val="516052CE"/>
    <w:rsid w:val="51B86EB8"/>
    <w:rsid w:val="62C51434"/>
    <w:rsid w:val="647C1FC7"/>
    <w:rsid w:val="6FB46AB9"/>
    <w:rsid w:val="7647423F"/>
    <w:rsid w:val="77274014"/>
    <w:rsid w:val="785B21C7"/>
    <w:rsid w:val="7ECB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eastAsia="宋体" w:cs="Times New Roman"/>
      <w:kern w:val="0"/>
      <w:sz w:val="24"/>
      <w:szCs w:val="20"/>
      <w:lang w:val="en-US" w:eastAsia="de-DE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nhideWhenUsed/>
    <w:uiPriority w:val="99"/>
    <w:pPr>
      <w:spacing w:line="240" w:lineRule="auto"/>
    </w:pPr>
    <w:rPr>
      <w:sz w:val="20"/>
    </w:rPr>
  </w:style>
  <w:style w:type="paragraph" w:styleId="3">
    <w:name w:val="Balloon Text"/>
    <w:basedOn w:val="1"/>
    <w:link w:val="13"/>
    <w:autoRedefine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5">
    <w:name w:val="header"/>
    <w:basedOn w:val="1"/>
    <w:link w:val="10"/>
    <w:autoRedefine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6">
    <w:name w:val="annotation subject"/>
    <w:basedOn w:val="2"/>
    <w:next w:val="2"/>
    <w:link w:val="15"/>
    <w:autoRedefine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autoRedefine/>
    <w:semiHidden/>
    <w:unhideWhenUsed/>
    <w:qFormat/>
    <w:uiPriority w:val="99"/>
    <w:rPr>
      <w:sz w:val="16"/>
      <w:szCs w:val="16"/>
    </w:rPr>
  </w:style>
  <w:style w:type="character" w:customStyle="1" w:styleId="10">
    <w:name w:val="Header Char"/>
    <w:basedOn w:val="8"/>
    <w:link w:val="5"/>
    <w:autoRedefine/>
    <w:qFormat/>
    <w:uiPriority w:val="99"/>
    <w:rPr>
      <w:sz w:val="18"/>
      <w:szCs w:val="18"/>
    </w:rPr>
  </w:style>
  <w:style w:type="character" w:customStyle="1" w:styleId="11">
    <w:name w:val="Footer Char"/>
    <w:basedOn w:val="8"/>
    <w:link w:val="4"/>
    <w:autoRedefine/>
    <w:qFormat/>
    <w:uiPriority w:val="99"/>
    <w:rPr>
      <w:sz w:val="18"/>
      <w:szCs w:val="18"/>
    </w:rPr>
  </w:style>
  <w:style w:type="paragraph" w:customStyle="1" w:styleId="12">
    <w:name w:val="tablelegend"/>
    <w:basedOn w:val="1"/>
    <w:next w:val="1"/>
    <w:autoRedefine/>
    <w:qFormat/>
    <w:uiPriority w:val="0"/>
    <w:pPr>
      <w:spacing w:before="120"/>
    </w:pPr>
    <w:rPr>
      <w:sz w:val="20"/>
    </w:rPr>
  </w:style>
  <w:style w:type="character" w:customStyle="1" w:styleId="13">
    <w:name w:val="Balloon Text Char"/>
    <w:basedOn w:val="8"/>
    <w:link w:val="3"/>
    <w:autoRedefine/>
    <w:semiHidden/>
    <w:uiPriority w:val="99"/>
    <w:rPr>
      <w:rFonts w:ascii="Times New Roman" w:hAnsi="Times New Roman" w:eastAsia="宋体" w:cs="Times New Roman"/>
      <w:kern w:val="0"/>
      <w:sz w:val="18"/>
      <w:szCs w:val="18"/>
      <w:lang w:eastAsia="de-DE"/>
    </w:rPr>
  </w:style>
  <w:style w:type="character" w:customStyle="1" w:styleId="14">
    <w:name w:val="Comment Text Char"/>
    <w:basedOn w:val="8"/>
    <w:link w:val="2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  <w:lang w:eastAsia="de-DE"/>
    </w:rPr>
  </w:style>
  <w:style w:type="character" w:customStyle="1" w:styleId="15">
    <w:name w:val="Comment Subject Char"/>
    <w:basedOn w:val="14"/>
    <w:link w:val="6"/>
    <w:semiHidden/>
    <w:qFormat/>
    <w:uiPriority w:val="99"/>
    <w:rPr>
      <w:rFonts w:ascii="Times New Roman" w:hAnsi="Times New Roman" w:eastAsia="宋体" w:cs="Times New Roman"/>
      <w:b/>
      <w:bCs/>
      <w:kern w:val="0"/>
      <w:sz w:val="20"/>
      <w:szCs w:val="20"/>
      <w:lang w:eastAsia="de-DE"/>
    </w:rPr>
  </w:style>
  <w:style w:type="paragraph" w:customStyle="1" w:styleId="16">
    <w:name w:val="reference"/>
    <w:basedOn w:val="1"/>
    <w:autoRedefine/>
    <w:qFormat/>
    <w:uiPriority w:val="0"/>
    <w:pPr>
      <w:widowControl/>
      <w:overflowPunct w:val="0"/>
      <w:autoSpaceDE w:val="0"/>
      <w:autoSpaceDN w:val="0"/>
      <w:adjustRightInd w:val="0"/>
      <w:spacing w:after="160" w:line="360" w:lineRule="auto"/>
      <w:jc w:val="left"/>
      <w:textAlignment w:val="baseline"/>
    </w:pPr>
    <w:rPr>
      <w:kern w:val="0"/>
      <w:sz w:val="20"/>
      <w:szCs w:val="20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92</Characters>
  <Lines>1</Lines>
  <Paragraphs>1</Paragraphs>
  <TotalTime>12</TotalTime>
  <ScaleCrop>false</ScaleCrop>
  <LinksUpToDate>false</LinksUpToDate>
  <CharactersWithSpaces>22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06:45:00Z</dcterms:created>
  <dc:creator>xieji</dc:creator>
  <cp:lastModifiedBy>WPS_1697681636</cp:lastModifiedBy>
  <dcterms:modified xsi:type="dcterms:W3CDTF">2024-02-03T06:15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E575D0DC2B043B2856421B64DC4ED04_12</vt:lpwstr>
  </property>
</Properties>
</file>